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57073" w14:textId="77777777" w:rsidR="00D43998" w:rsidRPr="00A8450D" w:rsidRDefault="00D43998" w:rsidP="00D4399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029E9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hint="cs"/>
          <w:b/>
          <w:bCs/>
          <w:sz w:val="24"/>
          <w:szCs w:val="24"/>
          <w:cs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8450D">
        <w:rPr>
          <w:rFonts w:ascii="Times New Roman" w:hAnsi="Times New Roman" w:cs="Times New Roman"/>
          <w:b/>
          <w:bCs/>
          <w:sz w:val="24"/>
          <w:szCs w:val="24"/>
        </w:rPr>
        <w:t>Criteria for evaluat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he</w:t>
      </w:r>
      <w:r w:rsidRPr="00A8450D">
        <w:rPr>
          <w:rFonts w:ascii="Times New Roman" w:hAnsi="Times New Roman" w:cs="Times New Roman"/>
          <w:b/>
          <w:bCs/>
          <w:sz w:val="24"/>
          <w:szCs w:val="24"/>
        </w:rPr>
        <w:t xml:space="preserve"> retention and stability of removable partial dentur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8450D">
        <w:rPr>
          <w:rFonts w:ascii="Times New Roman" w:hAnsi="Times New Roman" w:cs="Times New Roman"/>
          <w:b/>
          <w:bCs/>
          <w:sz w:val="24"/>
          <w:szCs w:val="24"/>
        </w:rPr>
        <w:t xml:space="preserve"> (RPD) as modified from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A8450D">
        <w:rPr>
          <w:rFonts w:ascii="Times New Roman" w:hAnsi="Times New Roman" w:cs="Times New Roman"/>
          <w:b/>
          <w:bCs/>
          <w:sz w:val="24"/>
          <w:szCs w:val="24"/>
        </w:rPr>
        <w:t xml:space="preserve">CU-modified </w:t>
      </w:r>
      <w:proofErr w:type="spellStart"/>
      <w:r w:rsidRPr="00A8450D">
        <w:rPr>
          <w:rFonts w:ascii="Times New Roman" w:hAnsi="Times New Roman" w:cs="Times New Roman"/>
          <w:b/>
          <w:bCs/>
          <w:sz w:val="24"/>
          <w:szCs w:val="24"/>
        </w:rPr>
        <w:t>Kapur</w:t>
      </w:r>
      <w:proofErr w:type="spellEnd"/>
      <w:r w:rsidRPr="00A8450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ndex and </w:t>
      </w:r>
      <w:r w:rsidRPr="00A8450D">
        <w:rPr>
          <w:rFonts w:ascii="Times New Roman" w:hAnsi="Times New Roman" w:cs="Times New Roman"/>
          <w:b/>
          <w:bCs/>
          <w:sz w:val="24"/>
          <w:szCs w:val="24"/>
        </w:rPr>
        <w:t>NHANES III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30"/>
        <w:gridCol w:w="7600"/>
      </w:tblGrid>
      <w:tr w:rsidR="00D43998" w:rsidRPr="00EE1636" w14:paraId="1F258C74" w14:textId="77777777" w:rsidTr="00884102">
        <w:tc>
          <w:tcPr>
            <w:tcW w:w="91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27C7B6" w14:textId="77777777" w:rsidR="00D43998" w:rsidRPr="00261B13" w:rsidRDefault="00D43998" w:rsidP="0088410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</w:pPr>
            <w:r w:rsidRPr="00261B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tention</w:t>
            </w:r>
          </w:p>
        </w:tc>
      </w:tr>
      <w:tr w:rsidR="00D43998" w:rsidRPr="0073387B" w14:paraId="13A6C506" w14:textId="77777777" w:rsidTr="00884102">
        <w:tc>
          <w:tcPr>
            <w:tcW w:w="1530" w:type="dxa"/>
            <w:tcBorders>
              <w:top w:val="single" w:sz="4" w:space="0" w:color="auto"/>
            </w:tcBorders>
          </w:tcPr>
          <w:p w14:paraId="7E89F0DD" w14:textId="77777777" w:rsidR="00D43998" w:rsidRPr="00261B13" w:rsidRDefault="00D43998" w:rsidP="0088410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1B13">
              <w:rPr>
                <w:rFonts w:ascii="Times New Roman" w:hAnsi="Times New Roman" w:cs="Times New Roman"/>
                <w:sz w:val="20"/>
                <w:szCs w:val="20"/>
              </w:rPr>
              <w:t>3 (maximum)</w:t>
            </w:r>
          </w:p>
        </w:tc>
        <w:tc>
          <w:tcPr>
            <w:tcW w:w="7600" w:type="dxa"/>
            <w:tcBorders>
              <w:top w:val="single" w:sz="4" w:space="0" w:color="auto"/>
            </w:tcBorders>
          </w:tcPr>
          <w:p w14:paraId="0CEA4D5E" w14:textId="77777777" w:rsidR="00D43998" w:rsidRPr="00261B13" w:rsidRDefault="00D43998" w:rsidP="00884102">
            <w:pPr>
              <w:spacing w:after="0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61B1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Maximum retention to vertical pull along path of insertion and lateral force (&gt;10 N for dislodgement) </w:t>
            </w:r>
          </w:p>
        </w:tc>
      </w:tr>
      <w:tr w:rsidR="00D43998" w:rsidRPr="0073387B" w14:paraId="53E60F4A" w14:textId="77777777" w:rsidTr="00884102">
        <w:tc>
          <w:tcPr>
            <w:tcW w:w="1530" w:type="dxa"/>
          </w:tcPr>
          <w:p w14:paraId="7FE141A8" w14:textId="77777777" w:rsidR="00D43998" w:rsidRPr="00261B13" w:rsidRDefault="00D43998" w:rsidP="0088410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1B13">
              <w:rPr>
                <w:rFonts w:ascii="Times New Roman" w:hAnsi="Times New Roman" w:cs="Times New Roman"/>
                <w:sz w:val="20"/>
                <w:szCs w:val="20"/>
              </w:rPr>
              <w:t>2 (moderate)</w:t>
            </w:r>
          </w:p>
        </w:tc>
        <w:tc>
          <w:tcPr>
            <w:tcW w:w="7600" w:type="dxa"/>
          </w:tcPr>
          <w:p w14:paraId="7FA0B8FF" w14:textId="77777777" w:rsidR="00D43998" w:rsidRPr="00261B13" w:rsidRDefault="00D43998" w:rsidP="0088410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1B1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Moderate retention to vertical pull along path of insertion and lateral force (5 – 10 N for dislodgement) </w:t>
            </w:r>
          </w:p>
        </w:tc>
      </w:tr>
      <w:tr w:rsidR="00D43998" w:rsidRPr="0073387B" w14:paraId="0688C8E9" w14:textId="77777777" w:rsidTr="00884102">
        <w:tc>
          <w:tcPr>
            <w:tcW w:w="1530" w:type="dxa"/>
          </w:tcPr>
          <w:p w14:paraId="3BE55F14" w14:textId="77777777" w:rsidR="00D43998" w:rsidRPr="00261B13" w:rsidRDefault="00D43998" w:rsidP="0088410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1B13">
              <w:rPr>
                <w:rFonts w:ascii="Times New Roman" w:hAnsi="Times New Roman" w:cs="Times New Roman"/>
                <w:sz w:val="20"/>
                <w:szCs w:val="20"/>
              </w:rPr>
              <w:t>1 (minimum)</w:t>
            </w:r>
          </w:p>
        </w:tc>
        <w:tc>
          <w:tcPr>
            <w:tcW w:w="7600" w:type="dxa"/>
          </w:tcPr>
          <w:p w14:paraId="697D49E5" w14:textId="77777777" w:rsidR="00D43998" w:rsidRPr="00261B13" w:rsidRDefault="00D43998" w:rsidP="0088410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61B1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Minimum retention to vertical pull along path of insertion and lateral force (&lt;5 N for dislodgement) </w:t>
            </w:r>
          </w:p>
        </w:tc>
      </w:tr>
      <w:tr w:rsidR="00D43998" w:rsidRPr="0073387B" w14:paraId="7DEEEF12" w14:textId="77777777" w:rsidTr="00884102">
        <w:tc>
          <w:tcPr>
            <w:tcW w:w="1530" w:type="dxa"/>
            <w:tcBorders>
              <w:bottom w:val="single" w:sz="4" w:space="0" w:color="auto"/>
            </w:tcBorders>
          </w:tcPr>
          <w:p w14:paraId="489049A4" w14:textId="77777777" w:rsidR="00D43998" w:rsidRPr="00261B13" w:rsidRDefault="00D43998" w:rsidP="00884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</w:pPr>
            <w:r w:rsidRPr="00261B13">
              <w:rPr>
                <w:rFonts w:ascii="Times New Roman" w:hAnsi="Times New Roman" w:cs="Times New Roman"/>
                <w:sz w:val="20"/>
                <w:szCs w:val="20"/>
              </w:rPr>
              <w:t>0 (no)</w:t>
            </w:r>
          </w:p>
        </w:tc>
        <w:tc>
          <w:tcPr>
            <w:tcW w:w="7600" w:type="dxa"/>
            <w:tcBorders>
              <w:bottom w:val="single" w:sz="4" w:space="0" w:color="auto"/>
            </w:tcBorders>
          </w:tcPr>
          <w:p w14:paraId="6265FEDA" w14:textId="77777777" w:rsidR="00D43998" w:rsidRPr="00261B13" w:rsidRDefault="00D43998" w:rsidP="00884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B1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isplaced itself when seated</w:t>
            </w:r>
          </w:p>
        </w:tc>
      </w:tr>
      <w:tr w:rsidR="00D43998" w:rsidRPr="0073387B" w14:paraId="5D3B916C" w14:textId="77777777" w:rsidTr="00884102">
        <w:tc>
          <w:tcPr>
            <w:tcW w:w="91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568BBC" w14:textId="77777777" w:rsidR="00D43998" w:rsidRPr="00261B13" w:rsidRDefault="00D43998" w:rsidP="008841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</w:pPr>
            <w:r w:rsidRPr="00261B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bility</w:t>
            </w:r>
          </w:p>
        </w:tc>
      </w:tr>
      <w:tr w:rsidR="00D43998" w:rsidRPr="0073387B" w14:paraId="25168E8A" w14:textId="77777777" w:rsidTr="00884102">
        <w:tc>
          <w:tcPr>
            <w:tcW w:w="1530" w:type="dxa"/>
            <w:tcBorders>
              <w:top w:val="single" w:sz="4" w:space="0" w:color="auto"/>
            </w:tcBorders>
          </w:tcPr>
          <w:p w14:paraId="5146CC2D" w14:textId="77777777" w:rsidR="00D43998" w:rsidRPr="00261B13" w:rsidRDefault="00D43998" w:rsidP="00884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1B13">
              <w:rPr>
                <w:rFonts w:ascii="Times New Roman" w:hAnsi="Times New Roman" w:cs="Times New Roman"/>
                <w:sz w:val="20"/>
                <w:szCs w:val="20"/>
              </w:rPr>
              <w:t>2 (Sufficient)</w:t>
            </w:r>
          </w:p>
        </w:tc>
        <w:tc>
          <w:tcPr>
            <w:tcW w:w="7600" w:type="dxa"/>
            <w:tcBorders>
              <w:top w:val="single" w:sz="4" w:space="0" w:color="auto"/>
            </w:tcBorders>
          </w:tcPr>
          <w:p w14:paraId="2413C26D" w14:textId="77777777" w:rsidR="00D43998" w:rsidRPr="00261B13" w:rsidRDefault="00D43998" w:rsidP="00884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B1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o movement of occlusal rests or indirect retainers when applied horizontal force to one- or both sides of the denture </w:t>
            </w:r>
            <w:r w:rsidRPr="00261B1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cs/>
              </w:rPr>
              <w:t xml:space="preserve"> </w:t>
            </w:r>
          </w:p>
        </w:tc>
      </w:tr>
      <w:tr w:rsidR="00D43998" w:rsidRPr="0073387B" w14:paraId="0B499226" w14:textId="77777777" w:rsidTr="00884102">
        <w:tc>
          <w:tcPr>
            <w:tcW w:w="1530" w:type="dxa"/>
            <w:tcBorders>
              <w:bottom w:val="single" w:sz="4" w:space="0" w:color="auto"/>
            </w:tcBorders>
          </w:tcPr>
          <w:p w14:paraId="6D670DC9" w14:textId="77777777" w:rsidR="00D43998" w:rsidRPr="00261B13" w:rsidRDefault="00D43998" w:rsidP="00884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1B13">
              <w:rPr>
                <w:rFonts w:ascii="Times New Roman" w:hAnsi="Times New Roman" w:cs="Times New Roman"/>
                <w:sz w:val="20"/>
                <w:szCs w:val="20"/>
              </w:rPr>
              <w:t>1 (Some)</w:t>
            </w:r>
          </w:p>
        </w:tc>
        <w:tc>
          <w:tcPr>
            <w:tcW w:w="7600" w:type="dxa"/>
            <w:tcBorders>
              <w:bottom w:val="single" w:sz="4" w:space="0" w:color="auto"/>
            </w:tcBorders>
          </w:tcPr>
          <w:p w14:paraId="2588C711" w14:textId="77777777" w:rsidR="00D43998" w:rsidRPr="00261B13" w:rsidRDefault="00D43998" w:rsidP="0088410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61B1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Slight movement of occlusal rests or indirect retainers when applied horizontal force to one- or both sides of the denture </w:t>
            </w:r>
          </w:p>
        </w:tc>
      </w:tr>
      <w:tr w:rsidR="00D43998" w:rsidRPr="0073387B" w14:paraId="6863BD23" w14:textId="77777777" w:rsidTr="00884102">
        <w:tc>
          <w:tcPr>
            <w:tcW w:w="1530" w:type="dxa"/>
            <w:tcBorders>
              <w:bottom w:val="single" w:sz="4" w:space="0" w:color="auto"/>
            </w:tcBorders>
          </w:tcPr>
          <w:p w14:paraId="20786D69" w14:textId="77777777" w:rsidR="00D43998" w:rsidRPr="00261B13" w:rsidRDefault="00D43998" w:rsidP="00884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1B13">
              <w:rPr>
                <w:rFonts w:ascii="Times New Roman" w:hAnsi="Times New Roman" w:cs="Times New Roman"/>
                <w:sz w:val="20"/>
                <w:szCs w:val="20"/>
              </w:rPr>
              <w:t>0 (No)</w:t>
            </w:r>
          </w:p>
        </w:tc>
        <w:tc>
          <w:tcPr>
            <w:tcW w:w="7600" w:type="dxa"/>
            <w:tcBorders>
              <w:bottom w:val="single" w:sz="4" w:space="0" w:color="auto"/>
            </w:tcBorders>
          </w:tcPr>
          <w:p w14:paraId="470A1210" w14:textId="77777777" w:rsidR="00D43998" w:rsidRPr="00261B13" w:rsidRDefault="00D43998" w:rsidP="008841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B1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Extreme visible movement of occlusal rests or indirect retainers when applied horizontal force to one- or both sides of the denture </w:t>
            </w:r>
            <w:r w:rsidRPr="00261B1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cs/>
              </w:rPr>
              <w:t xml:space="preserve"> </w:t>
            </w:r>
          </w:p>
        </w:tc>
      </w:tr>
    </w:tbl>
    <w:p w14:paraId="555BD2F0" w14:textId="77777777" w:rsidR="00D43998" w:rsidRPr="0073387B" w:rsidRDefault="00D43998" w:rsidP="00D43998">
      <w:pPr>
        <w:rPr>
          <w:rFonts w:ascii="Times New Roman" w:hAnsi="Times New Roman" w:cs="Times New Roman"/>
          <w:sz w:val="24"/>
          <w:szCs w:val="24"/>
        </w:rPr>
      </w:pPr>
    </w:p>
    <w:sectPr w:rsidR="00D43998" w:rsidRPr="007338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A31"/>
    <w:rsid w:val="00203A31"/>
    <w:rsid w:val="00C2734E"/>
    <w:rsid w:val="00D43998"/>
    <w:rsid w:val="00F34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516604-4E70-4426-B648-679E96609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9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D4399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eudee Limpuangthip</dc:creator>
  <cp:keywords/>
  <dc:description/>
  <cp:lastModifiedBy>chn off30</cp:lastModifiedBy>
  <cp:revision>3</cp:revision>
  <dcterms:created xsi:type="dcterms:W3CDTF">2021-01-26T07:38:00Z</dcterms:created>
  <dcterms:modified xsi:type="dcterms:W3CDTF">2022-01-18T02:48:00Z</dcterms:modified>
</cp:coreProperties>
</file>